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BE40F7" w14:textId="77777777" w:rsidR="003C506D" w:rsidRDefault="003C506D" w:rsidP="003C506D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Table S3. Sensitivity analysis (final and selection models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746"/>
        <w:gridCol w:w="3216"/>
        <w:gridCol w:w="3216"/>
      </w:tblGrid>
      <w:tr w:rsidR="004F069D" w:rsidRPr="006A3525" w14:paraId="2AD66C78" w14:textId="77777777" w:rsidTr="000205E4">
        <w:tc>
          <w:tcPr>
            <w:tcW w:w="2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F2E35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C5F01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Final model</w:t>
            </w: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5623C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 xml:space="preserve">Selection model </w:t>
            </w:r>
          </w:p>
        </w:tc>
      </w:tr>
      <w:tr w:rsidR="004F069D" w:rsidRPr="006A3525" w14:paraId="65A59D4F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F0BF4CF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8BB9267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β [CI]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EEC2DCC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β [CI]</w:t>
            </w:r>
          </w:p>
        </w:tc>
      </w:tr>
      <w:tr w:rsidR="004F069D" w:rsidRPr="006A3525" w14:paraId="7C6AD3E2" w14:textId="77777777" w:rsidTr="000205E4">
        <w:tc>
          <w:tcPr>
            <w:tcW w:w="2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0D45D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She, Female</w:t>
            </w: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FC681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3.691</w:t>
            </w:r>
            <w:r w:rsidRPr="006A3525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F3115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2.545</w:t>
            </w:r>
            <w:r w:rsidRPr="006A3525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4F069D" w:rsidRPr="006A3525" w14:paraId="35433817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94F7C77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966A257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2.760,4.622]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16EDDE4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1.446,3.644]</w:t>
            </w:r>
          </w:p>
        </w:tc>
      </w:tr>
      <w:tr w:rsidR="004F069D" w:rsidRPr="006A3525" w14:paraId="4E7719E7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ECB9009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Age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261A6A1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-0.242</w:t>
            </w:r>
            <w:r w:rsidRPr="006A3525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7421D9E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-0.028</w:t>
            </w:r>
            <w:r w:rsidRPr="006A3525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4F069D" w:rsidRPr="006A3525" w14:paraId="4C3DA219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A299526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84BB1AA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-0.352,-0.131]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AEB9EF3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-0.043,-0.013]</w:t>
            </w:r>
          </w:p>
        </w:tc>
      </w:tr>
      <w:tr w:rsidR="004F069D" w:rsidRPr="006A3525" w14:paraId="0BA9FE74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3808068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Non-smoker (reference)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3CB0221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E1D78A4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4F069D" w:rsidRPr="006A3525" w14:paraId="10C28ABD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3935793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Current smoker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693550F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-0.685</w:t>
            </w:r>
            <w:r w:rsidRPr="006A3525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D32CBD6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-0.672</w:t>
            </w:r>
            <w:r w:rsidRPr="006A3525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4F069D" w:rsidRPr="006A3525" w14:paraId="35FDF985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2513EC4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1E1B154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-0.858,-0.513]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A5CD255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-0.909,-0.435]</w:t>
            </w:r>
          </w:p>
        </w:tc>
      </w:tr>
      <w:tr w:rsidR="004F069D" w:rsidRPr="006A3525" w14:paraId="1EF94422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B5A39B5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Less than daily (reference)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F64BF26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706124F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4F069D" w:rsidRPr="006A3525" w14:paraId="07064E99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BB78140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Drink daily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9E6573B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0.412</w:t>
            </w:r>
            <w:r w:rsidRPr="006A3525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4AD4A41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0.509</w:t>
            </w:r>
            <w:r w:rsidRPr="006A3525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4F069D" w:rsidRPr="006A3525" w14:paraId="7099EB55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801F2CA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DCBF37F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0.307,0.517]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44906E2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0.359,0.658]</w:t>
            </w:r>
          </w:p>
        </w:tc>
      </w:tr>
      <w:tr w:rsidR="004F069D" w:rsidRPr="006A3525" w14:paraId="01E665CE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BE616E9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Physical activity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509CC60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0.237</w:t>
            </w:r>
            <w:r w:rsidRPr="006A3525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3F24FA7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0.374</w:t>
            </w:r>
            <w:r w:rsidRPr="006A3525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4F069D" w:rsidRPr="006A3525" w14:paraId="0C5D530B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EDC42C9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2FB06A4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0.174,0.301]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33AA874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0.285,0.463]</w:t>
            </w:r>
          </w:p>
        </w:tc>
      </w:tr>
      <w:tr w:rsidR="004F069D" w:rsidRPr="006A3525" w14:paraId="7801A486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3478BDC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Occupation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ACD5FF9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3E7A068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4F069D" w:rsidRPr="006A3525" w14:paraId="0D578A39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2119459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Routine manual (reference)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7751B49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2A48A39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F069D" w:rsidRPr="006A3525" w14:paraId="383A73D1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25E5431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Intermediate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7D0D171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0.137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0FF966C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0.161</w:t>
            </w:r>
          </w:p>
        </w:tc>
      </w:tr>
      <w:tr w:rsidR="004F069D" w:rsidRPr="006A3525" w14:paraId="20DD0461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579F6D0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2FE53E5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-0.028,0.303]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1E532DD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-0.059,0.381]</w:t>
            </w:r>
          </w:p>
        </w:tc>
      </w:tr>
      <w:tr w:rsidR="004F069D" w:rsidRPr="006A3525" w14:paraId="7A2A0D67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9FDCAA3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Managerial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853C167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0.070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02F85BA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-0.009</w:t>
            </w:r>
          </w:p>
        </w:tc>
      </w:tr>
      <w:tr w:rsidR="004F069D" w:rsidRPr="006A3525" w14:paraId="062587F7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A512AA5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6DDCA17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-0.089,0.228]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59EBF81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-0.190,0.172]</w:t>
            </w:r>
          </w:p>
        </w:tc>
      </w:tr>
      <w:tr w:rsidR="004F069D" w:rsidRPr="006A3525" w14:paraId="557250AE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8DDC8DF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Education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F70116B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958F9C2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4F069D" w:rsidRPr="006A3525" w14:paraId="13029510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D8E0ECF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&lt; high school (reference)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DDAEEBE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305DD2C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F069D" w:rsidRPr="006A3525" w14:paraId="7C62B46A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51D4381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High school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EB3A1A7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0.342</w:t>
            </w:r>
            <w:r w:rsidRPr="006A3525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C4D4BD3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0.270</w:t>
            </w:r>
            <w:r w:rsidRPr="006A3525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</w:tr>
      <w:tr w:rsidR="004F069D" w:rsidRPr="006A3525" w14:paraId="42069A33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1B053BF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489AF5D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0.190,0.493]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11948B3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0.086,0.454]</w:t>
            </w:r>
          </w:p>
        </w:tc>
      </w:tr>
      <w:tr w:rsidR="004F069D" w:rsidRPr="006A3525" w14:paraId="446FF94A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2565F96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College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69DC042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0.582</w:t>
            </w:r>
            <w:r w:rsidRPr="006A3525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CE55162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0.449</w:t>
            </w:r>
            <w:r w:rsidRPr="006A3525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4F069D" w:rsidRPr="006A3525" w14:paraId="2663EFFA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6BB59D0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C713071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0.399,0.765]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0D5C3B84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0.223,0.676]</w:t>
            </w:r>
          </w:p>
        </w:tc>
      </w:tr>
      <w:tr w:rsidR="004F069D" w:rsidRPr="006A3525" w14:paraId="6A7735CE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2FA0610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Wealth tertiles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CC76F27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79FFEEC0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4F069D" w:rsidRPr="006A3525" w14:paraId="4112C0D9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A581BFD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Bottom third (reference)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136B84A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B48C0A1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4F069D" w:rsidRPr="006A3525" w14:paraId="5EBF6A61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77D0EF1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Middle wealth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63B2D950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0.298</w:t>
            </w:r>
            <w:r w:rsidRPr="006A3525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F47C0E1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0.339</w:t>
            </w:r>
            <w:r w:rsidRPr="006A3525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4F069D" w:rsidRPr="006A3525" w14:paraId="62CEEBA9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060E1A1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4FBCC7E3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0.169,0.426]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184D269C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0.169,0.508]</w:t>
            </w:r>
          </w:p>
        </w:tc>
      </w:tr>
      <w:tr w:rsidR="004F069D" w:rsidRPr="006A3525" w14:paraId="39C31196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733AD0E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Wealthiest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5482B2D3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0.641</w:t>
            </w:r>
            <w:r w:rsidRPr="006A3525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5132018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0.705</w:t>
            </w:r>
            <w:r w:rsidRPr="006A3525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4F069D" w:rsidRPr="006A3525" w14:paraId="70430EA5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B866B4E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ECF5193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0.502,0.780]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32793DC2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0.510,0.900]</w:t>
            </w:r>
          </w:p>
        </w:tc>
      </w:tr>
      <w:tr w:rsidR="004F069D" w:rsidRPr="006A3525" w14:paraId="4FA7D6E0" w14:textId="77777777" w:rsidTr="000205E4"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795C19B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Age˟ Female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7314647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-0.051</w:t>
            </w:r>
            <w:r w:rsidRPr="006A3525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</w:tcPr>
          <w:p w14:paraId="2861EC02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-0.035</w:t>
            </w:r>
            <w:r w:rsidRPr="006A3525">
              <w:rPr>
                <w:rFonts w:ascii="Times New Roman" w:hAnsi="Times New Roman"/>
                <w:vertAlign w:val="superscript"/>
                <w:lang w:val="en-US"/>
              </w:rPr>
              <w:t>***</w:t>
            </w:r>
          </w:p>
        </w:tc>
      </w:tr>
      <w:tr w:rsidR="004F069D" w:rsidRPr="006A3525" w14:paraId="5D2C4075" w14:textId="77777777" w:rsidTr="000205E4"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B3A85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0F6C6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-0.065,-0.037]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810E1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[-0.051,-0.019]</w:t>
            </w:r>
          </w:p>
        </w:tc>
      </w:tr>
      <w:tr w:rsidR="004F069D" w:rsidRPr="006A3525" w14:paraId="779EAB6D" w14:textId="77777777" w:rsidTr="000205E4">
        <w:tc>
          <w:tcPr>
            <w:tcW w:w="2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1B59A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i/>
                <w:iCs/>
                <w:lang w:val="en-US"/>
              </w:rPr>
              <w:t>N</w:t>
            </w: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09A68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14814</w:t>
            </w: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049DD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14814</w:t>
            </w:r>
          </w:p>
        </w:tc>
      </w:tr>
      <w:tr w:rsidR="004F069D" w:rsidRPr="006A3525" w14:paraId="32EAF9F5" w14:textId="77777777" w:rsidTr="000205E4"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37673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 xml:space="preserve">adj. </w:t>
            </w:r>
            <w:r w:rsidRPr="006A3525">
              <w:rPr>
                <w:rFonts w:ascii="Times New Roman" w:hAnsi="Times New Roman"/>
                <w:i/>
                <w:iCs/>
                <w:lang w:val="en-US"/>
              </w:rPr>
              <w:t>R</w:t>
            </w:r>
            <w:r w:rsidRPr="006A3525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3EB5F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0.45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9944D" w14:textId="77777777" w:rsidR="004F069D" w:rsidRPr="006A3525" w:rsidRDefault="004F069D" w:rsidP="000205E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A3525">
              <w:rPr>
                <w:rFonts w:ascii="Times New Roman" w:hAnsi="Times New Roman"/>
                <w:lang w:val="en-US"/>
              </w:rPr>
              <w:t>0.44</w:t>
            </w:r>
          </w:p>
        </w:tc>
      </w:tr>
    </w:tbl>
    <w:p w14:paraId="7B83F761" w14:textId="77777777" w:rsidR="004F069D" w:rsidRDefault="004F069D" w:rsidP="004F069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 w:rsidRPr="007B7998">
        <w:rPr>
          <w:rFonts w:ascii="Times New Roman" w:hAnsi="Times New Roman"/>
          <w:lang w:val="en-US"/>
        </w:rPr>
        <w:t xml:space="preserve">Both models were adjusted with marital status, comorbidities including </w:t>
      </w:r>
      <w:r w:rsidRPr="007B7998">
        <w:rPr>
          <w:rFonts w:ascii="Times New Roman" w:hAnsi="Times New Roman"/>
        </w:rPr>
        <w:t>cardiovascular diseases (angina, arrythmia, high blood pressure, congestive heart failure, myocardial infarct and heart murmur); chronic obstructive pulmonary disease; diabetes; stroke; arthritis; osteoporosis; cancer; depression.</w:t>
      </w:r>
    </w:p>
    <w:p w14:paraId="10B63A1B" w14:textId="77777777" w:rsidR="004F069D" w:rsidRPr="00EA0220" w:rsidRDefault="004F069D" w:rsidP="004F069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EA0220">
        <w:rPr>
          <w:rFonts w:ascii="Times New Roman" w:hAnsi="Times New Roman"/>
          <w:lang w:val="en-US"/>
        </w:rPr>
        <w:t>95% confidence intervals in brackets</w:t>
      </w:r>
    </w:p>
    <w:p w14:paraId="39DFC6A5" w14:textId="77777777" w:rsidR="004F069D" w:rsidRPr="003C506D" w:rsidRDefault="004F069D" w:rsidP="004F069D">
      <w:pPr>
        <w:spacing w:line="480" w:lineRule="auto"/>
        <w:rPr>
          <w:rFonts w:ascii="Times New Roman" w:hAnsi="Times New Roman"/>
          <w:sz w:val="24"/>
          <w:szCs w:val="24"/>
        </w:rPr>
      </w:pPr>
      <w:r w:rsidRPr="00EA0220">
        <w:rPr>
          <w:rFonts w:ascii="Times New Roman" w:hAnsi="Times New Roman"/>
          <w:vertAlign w:val="superscript"/>
          <w:lang w:val="en-US"/>
        </w:rPr>
        <w:t>*</w:t>
      </w:r>
      <w:r w:rsidRPr="00EA0220">
        <w:rPr>
          <w:rFonts w:ascii="Times New Roman" w:hAnsi="Times New Roman"/>
          <w:lang w:val="en-US"/>
        </w:rPr>
        <w:t xml:space="preserve"> </w:t>
      </w:r>
      <w:proofErr w:type="gramStart"/>
      <w:r w:rsidRPr="00EA0220">
        <w:rPr>
          <w:rFonts w:ascii="Times New Roman" w:hAnsi="Times New Roman"/>
          <w:i/>
          <w:iCs/>
          <w:lang w:val="en-US"/>
        </w:rPr>
        <w:t>p</w:t>
      </w:r>
      <w:proofErr w:type="gramEnd"/>
      <w:r w:rsidRPr="00EA0220">
        <w:rPr>
          <w:rFonts w:ascii="Times New Roman" w:hAnsi="Times New Roman"/>
          <w:lang w:val="en-US"/>
        </w:rPr>
        <w:t xml:space="preserve"> &lt; 0.05, </w:t>
      </w:r>
      <w:r w:rsidRPr="00EA0220">
        <w:rPr>
          <w:rFonts w:ascii="Times New Roman" w:hAnsi="Times New Roman"/>
          <w:vertAlign w:val="superscript"/>
          <w:lang w:val="en-US"/>
        </w:rPr>
        <w:t>**</w:t>
      </w:r>
      <w:r w:rsidRPr="00EA0220">
        <w:rPr>
          <w:rFonts w:ascii="Times New Roman" w:hAnsi="Times New Roman"/>
          <w:lang w:val="en-US"/>
        </w:rPr>
        <w:t xml:space="preserve"> </w:t>
      </w:r>
      <w:r w:rsidRPr="00EA0220">
        <w:rPr>
          <w:rFonts w:ascii="Times New Roman" w:hAnsi="Times New Roman"/>
          <w:i/>
          <w:iCs/>
          <w:lang w:val="en-US"/>
        </w:rPr>
        <w:t>p</w:t>
      </w:r>
      <w:r w:rsidRPr="00EA0220">
        <w:rPr>
          <w:rFonts w:ascii="Times New Roman" w:hAnsi="Times New Roman"/>
          <w:lang w:val="en-US"/>
        </w:rPr>
        <w:t xml:space="preserve"> &lt; 0.01, </w:t>
      </w:r>
      <w:r w:rsidRPr="00EA0220">
        <w:rPr>
          <w:rFonts w:ascii="Times New Roman" w:hAnsi="Times New Roman"/>
          <w:vertAlign w:val="superscript"/>
          <w:lang w:val="en-US"/>
        </w:rPr>
        <w:t>***</w:t>
      </w:r>
      <w:r w:rsidRPr="00EA0220">
        <w:rPr>
          <w:rFonts w:ascii="Times New Roman" w:hAnsi="Times New Roman"/>
          <w:lang w:val="en-US"/>
        </w:rPr>
        <w:t xml:space="preserve"> </w:t>
      </w:r>
      <w:r w:rsidRPr="00EA0220">
        <w:rPr>
          <w:rFonts w:ascii="Times New Roman" w:hAnsi="Times New Roman"/>
          <w:i/>
          <w:iCs/>
          <w:lang w:val="en-US"/>
        </w:rPr>
        <w:t>p</w:t>
      </w:r>
      <w:r w:rsidRPr="00EA0220">
        <w:rPr>
          <w:rFonts w:ascii="Times New Roman" w:hAnsi="Times New Roman"/>
          <w:lang w:val="en-US"/>
        </w:rPr>
        <w:t xml:space="preserve"> &lt; 0.001</w:t>
      </w:r>
    </w:p>
    <w:p w14:paraId="58D4818E" w14:textId="77777777" w:rsidR="004F069D" w:rsidRPr="003C506D" w:rsidRDefault="004F069D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4F069D" w:rsidRPr="003C506D">
      <w:foot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B10639" w14:textId="77777777" w:rsidR="00BA61E7" w:rsidRDefault="00BA61E7">
      <w:pPr>
        <w:spacing w:after="0" w:line="240" w:lineRule="auto"/>
      </w:pPr>
      <w:r>
        <w:separator/>
      </w:r>
    </w:p>
  </w:endnote>
  <w:endnote w:type="continuationSeparator" w:id="0">
    <w:p w14:paraId="4F8112A7" w14:textId="77777777" w:rsidR="00BA61E7" w:rsidRDefault="00BA61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altName w:val="宋体"/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6ADE6B" w14:textId="77777777" w:rsidR="007E76EC" w:rsidRDefault="0079110B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7B07B7" w14:textId="77777777" w:rsidR="00BA61E7" w:rsidRDefault="00BA61E7">
      <w:pPr>
        <w:spacing w:after="0" w:line="240" w:lineRule="auto"/>
      </w:pPr>
      <w:r>
        <w:separator/>
      </w:r>
    </w:p>
  </w:footnote>
  <w:footnote w:type="continuationSeparator" w:id="0">
    <w:p w14:paraId="65AB140C" w14:textId="77777777" w:rsidR="00BA61E7" w:rsidRDefault="00BA61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revisionView w:markup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A0220"/>
    <w:rsid w:val="00115C67"/>
    <w:rsid w:val="002B6F76"/>
    <w:rsid w:val="003C506D"/>
    <w:rsid w:val="00476099"/>
    <w:rsid w:val="00492F59"/>
    <w:rsid w:val="004F069D"/>
    <w:rsid w:val="006A3525"/>
    <w:rsid w:val="006C2428"/>
    <w:rsid w:val="006D57E1"/>
    <w:rsid w:val="0079110B"/>
    <w:rsid w:val="007921BD"/>
    <w:rsid w:val="00793B46"/>
    <w:rsid w:val="007B7998"/>
    <w:rsid w:val="007E76EC"/>
    <w:rsid w:val="00BA61E7"/>
    <w:rsid w:val="00EA0220"/>
    <w:rsid w:val="00F54B9C"/>
    <w:rsid w:val="00F92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F3AA95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6</Words>
  <Characters>1234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creator>.</dc:creator>
  <cp:lastModifiedBy>I MAC 20</cp:lastModifiedBy>
  <cp:revision>14</cp:revision>
  <cp:lastPrinted>2016-02-22T13:03:00Z</cp:lastPrinted>
  <dcterms:created xsi:type="dcterms:W3CDTF">2016-02-22T13:02:00Z</dcterms:created>
  <dcterms:modified xsi:type="dcterms:W3CDTF">2016-03-05T05:36:00Z</dcterms:modified>
</cp:coreProperties>
</file>